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3835"/>
        <w:tblW w:w="98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7"/>
        <w:gridCol w:w="8063"/>
        <w:gridCol w:w="1240"/>
      </w:tblGrid>
      <w:tr w:rsidR="00744103" w:rsidRPr="00F5278A" w:rsidTr="00D516CF">
        <w:tc>
          <w:tcPr>
            <w:tcW w:w="98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DB3E2" w:themeFill="text2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0C614E" w:rsidP="00D516CF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0C614E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 xml:space="preserve">Additional file </w:t>
            </w:r>
            <w:r w:rsidR="00C6600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744103" w:rsidRPr="00F527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:</w:t>
            </w:r>
            <w:r w:rsidR="00744103" w:rsidRPr="00F5278A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 xml:space="preserve"> Complete search strategy for PubMed databases</w:t>
            </w:r>
          </w:p>
        </w:tc>
      </w:tr>
      <w:tr w:rsidR="00744103" w:rsidRPr="00F5278A" w:rsidTr="00D516CF">
        <w:trPr>
          <w:trHeight w:val="225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744103" w:rsidP="00D516CF">
            <w:pPr>
              <w:widowControl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27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Set</w:t>
            </w:r>
          </w:p>
        </w:tc>
        <w:tc>
          <w:tcPr>
            <w:tcW w:w="80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744103" w:rsidP="00D516CF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27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Strategy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744103" w:rsidP="00D516CF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27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Results</w:t>
            </w:r>
          </w:p>
        </w:tc>
      </w:tr>
      <w:tr w:rsidR="00744103" w:rsidRPr="00F5278A" w:rsidTr="00D516CF">
        <w:trPr>
          <w:trHeight w:val="733"/>
        </w:trPr>
        <w:tc>
          <w:tcPr>
            <w:tcW w:w="5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744103" w:rsidP="00D516CF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F5278A">
              <w:rPr>
                <w:rFonts w:asciiTheme="majorBidi" w:eastAsia="Times New Roman" w:hAnsiTheme="majorBidi" w:cstheme="majorBidi"/>
                <w:bCs/>
                <w:color w:val="000000"/>
              </w:rPr>
              <w:t>#1</w:t>
            </w:r>
          </w:p>
        </w:tc>
        <w:tc>
          <w:tcPr>
            <w:tcW w:w="80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C6600A" w:rsidP="00D516CF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C6600A">
              <w:rPr>
                <w:rFonts w:asciiTheme="majorBidi" w:eastAsia="Calibri" w:hAnsiTheme="majorBidi" w:cstheme="majorBidi"/>
                <w:bCs/>
                <w:color w:val="000000"/>
                <w:shd w:val="clear" w:color="auto" w:fill="FFFFFF"/>
              </w:rPr>
              <w:t>((waiting list[Title/Abstract]) OR (priority list[Title/Abstract])) OR (priority setting[Title/Abstract])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C6600A" w:rsidP="00D516CF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83</w:t>
            </w:r>
          </w:p>
        </w:tc>
      </w:tr>
      <w:tr w:rsidR="00744103" w:rsidRPr="00F5278A" w:rsidTr="00D516CF">
        <w:trPr>
          <w:trHeight w:val="321"/>
        </w:trPr>
        <w:tc>
          <w:tcPr>
            <w:tcW w:w="5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744103" w:rsidP="00D516CF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F5278A">
              <w:rPr>
                <w:rFonts w:asciiTheme="majorBidi" w:eastAsia="Times New Roman" w:hAnsiTheme="majorBidi" w:cstheme="majorBidi"/>
                <w:bCs/>
                <w:color w:val="000000"/>
              </w:rPr>
              <w:t>#2</w:t>
            </w:r>
          </w:p>
        </w:tc>
        <w:tc>
          <w:tcPr>
            <w:tcW w:w="80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C6600A" w:rsidP="00D516CF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C6600A">
              <w:rPr>
                <w:rFonts w:asciiTheme="majorBidi" w:eastAsia="Times New Roman" w:hAnsiTheme="majorBidi" w:cstheme="majorBidi"/>
                <w:bCs/>
                <w:color w:val="000000"/>
              </w:rPr>
              <w:t>(effecting factor*[Title/Abstract]) OR (factor*[Title/Abstract])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C6600A" w:rsidP="00D516CF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60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491,340</w:t>
            </w:r>
          </w:p>
        </w:tc>
      </w:tr>
      <w:tr w:rsidR="00C6600A" w:rsidRPr="00F5278A" w:rsidTr="00D516CF">
        <w:trPr>
          <w:trHeight w:val="321"/>
        </w:trPr>
        <w:tc>
          <w:tcPr>
            <w:tcW w:w="5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600A" w:rsidRPr="00F5278A" w:rsidRDefault="00C6600A" w:rsidP="00D516CF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F5278A">
              <w:rPr>
                <w:rFonts w:asciiTheme="majorBidi" w:eastAsia="Times New Roman" w:hAnsiTheme="majorBidi" w:cstheme="majorBidi"/>
                <w:bCs/>
                <w:color w:val="000000"/>
              </w:rPr>
              <w:t>#3</w:t>
            </w:r>
          </w:p>
        </w:tc>
        <w:tc>
          <w:tcPr>
            <w:tcW w:w="80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600A" w:rsidRPr="00C6600A" w:rsidRDefault="00C6600A" w:rsidP="00D516CF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C6600A">
              <w:rPr>
                <w:rFonts w:asciiTheme="majorBidi" w:eastAsia="Times New Roman" w:hAnsiTheme="majorBidi" w:cstheme="majorBidi"/>
                <w:bCs/>
                <w:color w:val="000000"/>
              </w:rPr>
              <w:t>((volunteer patient[Title/Abstract]) OR (elective surgery[Title/Abstract])) OR (none-emergency surgery[Title/Abstract])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600A" w:rsidRPr="00F5278A" w:rsidRDefault="00C6600A" w:rsidP="00D516CF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600A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  <w:rtl/>
              </w:rPr>
              <w:t>1,258,817</w:t>
            </w:r>
          </w:p>
        </w:tc>
      </w:tr>
      <w:tr w:rsidR="00744103" w:rsidRPr="00F5278A" w:rsidTr="00D516CF">
        <w:trPr>
          <w:trHeight w:val="116"/>
        </w:trPr>
        <w:tc>
          <w:tcPr>
            <w:tcW w:w="55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C6600A" w:rsidP="00D516CF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</w:rPr>
              <w:t>#4</w:t>
            </w:r>
          </w:p>
        </w:tc>
        <w:tc>
          <w:tcPr>
            <w:tcW w:w="806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Default="00744103" w:rsidP="00D516CF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F5278A">
              <w:rPr>
                <w:rFonts w:asciiTheme="majorBidi" w:eastAsia="Times New Roman" w:hAnsiTheme="majorBidi" w:cstheme="majorBidi"/>
                <w:bCs/>
                <w:color w:val="000000"/>
              </w:rPr>
              <w:t>#1 AND #2</w:t>
            </w:r>
            <w:r w:rsidR="00C6600A">
              <w:rPr>
                <w:rFonts w:asciiTheme="majorBidi" w:eastAsia="Times New Roman" w:hAnsiTheme="majorBidi" w:cstheme="majorBidi"/>
                <w:bCs/>
                <w:color w:val="000000"/>
              </w:rPr>
              <w:t xml:space="preserve"> AND #3</w:t>
            </w:r>
          </w:p>
          <w:p w:rsidR="00C6600A" w:rsidRPr="00F5278A" w:rsidRDefault="00C6600A" w:rsidP="00D516CF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C6600A">
              <w:rPr>
                <w:rFonts w:asciiTheme="majorBidi" w:eastAsia="Times New Roman" w:hAnsiTheme="majorBidi" w:cstheme="majorBidi"/>
                <w:bCs/>
                <w:color w:val="000000"/>
              </w:rPr>
              <w:t>((((waiting list[Title/Abstract]) OR (priority list[Title/Abstract])) OR (priority setting[Title/Abstract])) AND (((volunteer patient[Title/Abstract]) OR (elective surgery[Title/Abstract])) OR (none-emergency surgery[Title/Abstract]))) AND ((effecting factor*[Title/Abstract]) OR (factor*[Title/Abstract]))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C6600A" w:rsidP="00D516CF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</w:t>
            </w:r>
            <w:r w:rsidR="00744103" w:rsidRPr="00F527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</w:tr>
      <w:tr w:rsidR="00744103" w:rsidRPr="00F5278A" w:rsidTr="00D516CF">
        <w:trPr>
          <w:trHeight w:val="92"/>
        </w:trPr>
        <w:tc>
          <w:tcPr>
            <w:tcW w:w="986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744103" w:rsidP="00D516CF">
            <w:pPr>
              <w:shd w:val="clear" w:color="auto" w:fill="FFFFFF"/>
              <w:spacing w:after="0" w:line="240" w:lineRule="auto"/>
              <w:jc w:val="right"/>
              <w:outlineLvl w:val="2"/>
              <w:rPr>
                <w:rFonts w:asciiTheme="majorBidi" w:eastAsia="Times New Roman" w:hAnsiTheme="majorBidi" w:cstheme="majorBidi"/>
                <w:b/>
                <w:bCs/>
                <w:color w:val="724128"/>
                <w:sz w:val="24"/>
                <w:szCs w:val="24"/>
              </w:rPr>
            </w:pPr>
            <w:r w:rsidRPr="00F5278A">
              <w:rPr>
                <w:rFonts w:asciiTheme="majorBidi" w:eastAsia="Times New Roman" w:hAnsiTheme="majorBidi" w:cstheme="majorBidi"/>
                <w:b/>
                <w:bCs/>
                <w:color w:val="724128"/>
                <w:sz w:val="24"/>
                <w:szCs w:val="24"/>
              </w:rPr>
              <w:t>*</w:t>
            </w:r>
            <w:r w:rsidRPr="00F5278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Filt</w:t>
            </w:r>
            <w:r w:rsidR="00C6600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rs activated: English</w:t>
            </w:r>
          </w:p>
        </w:tc>
      </w:tr>
    </w:tbl>
    <w:p w:rsidR="00D516CF" w:rsidRDefault="00D516CF" w:rsidP="00D516CF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Developing a </w:t>
      </w:r>
      <w:r w:rsidR="00C95C71">
        <w:rPr>
          <w:rFonts w:asciiTheme="majorBidi" w:hAnsiTheme="majorBidi" w:cstheme="majorBidi"/>
          <w:b/>
          <w:bCs/>
          <w:sz w:val="28"/>
          <w:szCs w:val="28"/>
        </w:rPr>
        <w:t>prioritization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framework for patients in need of Coronary Artery Angiography</w:t>
      </w:r>
    </w:p>
    <w:p w:rsidR="00744103" w:rsidRDefault="00D516CF" w:rsidP="00C95C71">
      <w:pPr>
        <w:bidi w:val="0"/>
        <w:spacing w:line="240" w:lineRule="auto"/>
        <w:jc w:val="both"/>
      </w:pPr>
      <w:r>
        <w:rPr>
          <w:rFonts w:asciiTheme="majorBidi" w:hAnsiTheme="majorBidi" w:cstheme="majorBidi"/>
          <w:sz w:val="24"/>
          <w:szCs w:val="24"/>
        </w:rPr>
        <w:t xml:space="preserve">Leila </w:t>
      </w:r>
      <w:proofErr w:type="spellStart"/>
      <w:r>
        <w:rPr>
          <w:rFonts w:asciiTheme="majorBidi" w:hAnsiTheme="majorBidi" w:cstheme="majorBidi"/>
          <w:sz w:val="24"/>
          <w:szCs w:val="24"/>
        </w:rPr>
        <w:t>Doshmangi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Faramarz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Pourasgha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Rahim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Sharghi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</w:t>
      </w:r>
      <w:proofErr w:type="spellStart"/>
      <w:r>
        <w:rPr>
          <w:rFonts w:asciiTheme="majorBidi" w:hAnsiTheme="majorBidi" w:cstheme="majorBidi"/>
          <w:sz w:val="24"/>
          <w:szCs w:val="24"/>
        </w:rPr>
        <w:t>Ramin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zapou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Vladimir </w:t>
      </w:r>
      <w:proofErr w:type="spellStart"/>
      <w:r>
        <w:rPr>
          <w:rFonts w:asciiTheme="majorBidi" w:hAnsiTheme="majorBidi" w:cstheme="majorBidi"/>
          <w:sz w:val="24"/>
          <w:szCs w:val="24"/>
        </w:rPr>
        <w:t>Sergeevic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Gordeev</w:t>
      </w:r>
    </w:p>
    <w:p w:rsidR="00744103" w:rsidRDefault="00744103"/>
    <w:p w:rsidR="00744103" w:rsidRDefault="00744103"/>
    <w:p w:rsidR="00744103" w:rsidRDefault="00744103"/>
    <w:p w:rsidR="008E6A56" w:rsidRDefault="008E6A56" w:rsidP="00D96568">
      <w:pPr>
        <w:tabs>
          <w:tab w:val="left" w:pos="5826"/>
        </w:tabs>
        <w:rPr>
          <w:rtl/>
        </w:rPr>
      </w:pPr>
      <w:bookmarkStart w:id="0" w:name="_GoBack"/>
      <w:bookmarkEnd w:id="0"/>
    </w:p>
    <w:sectPr w:rsidR="008E6A56" w:rsidSect="00D9040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vaf50ee0xsoeva5dppf0et0pzwtp55ffx&quot;&gt;Untitl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88&lt;/item&gt;&lt;/record-ids&gt;&lt;/item&gt;&lt;/Libraries&gt;"/>
  </w:docVars>
  <w:rsids>
    <w:rsidRoot w:val="00CB7924"/>
    <w:rsid w:val="00060F2B"/>
    <w:rsid w:val="000C614E"/>
    <w:rsid w:val="000E7283"/>
    <w:rsid w:val="002476FB"/>
    <w:rsid w:val="006A501B"/>
    <w:rsid w:val="00744103"/>
    <w:rsid w:val="008E6A56"/>
    <w:rsid w:val="008F1070"/>
    <w:rsid w:val="00AD51C1"/>
    <w:rsid w:val="00C6600A"/>
    <w:rsid w:val="00C8545D"/>
    <w:rsid w:val="00C95C71"/>
    <w:rsid w:val="00CB7924"/>
    <w:rsid w:val="00D516CF"/>
    <w:rsid w:val="00D90407"/>
    <w:rsid w:val="00D96568"/>
    <w:rsid w:val="00F8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7B9CE"/>
  <w15:docId w15:val="{9FF6AFDD-BFD7-4177-91B0-AC4913983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103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103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4410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E6A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A56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8E6A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6A56"/>
    <w:rPr>
      <w:rFonts w:ascii="Calibri" w:hAnsi="Calibri" w:cs="Calibri"/>
      <w:noProof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8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Mojahed</cp:lastModifiedBy>
  <cp:revision>8</cp:revision>
  <dcterms:created xsi:type="dcterms:W3CDTF">2020-11-11T15:02:00Z</dcterms:created>
  <dcterms:modified xsi:type="dcterms:W3CDTF">2021-03-27T13:44:00Z</dcterms:modified>
</cp:coreProperties>
</file>